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1CD3" w:rsidRDefault="00B675E3" w:rsidP="00626C4D">
      <w:r>
        <w:rPr>
          <w:noProof/>
        </w:rPr>
        <w:drawing>
          <wp:inline distT="0" distB="0" distL="0" distR="0">
            <wp:extent cx="5274310" cy="4065270"/>
            <wp:effectExtent l="0" t="0" r="0" b="0"/>
            <wp:docPr id="8569690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969072" name="图片 85696907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5E3" w:rsidRDefault="00B675E3" w:rsidP="00B675E3">
      <w:r>
        <w:t xml:space="preserve">                          COR            95%-CI %W(common) %W(</w:t>
      </w:r>
      <w:proofErr w:type="gramStart"/>
      <w:r>
        <w:t xml:space="preserve">random)   </w:t>
      </w:r>
      <w:proofErr w:type="gramEnd"/>
      <w:r>
        <w:t>subject</w:t>
      </w:r>
    </w:p>
    <w:p w:rsidR="00B675E3" w:rsidRDefault="00B675E3" w:rsidP="00B675E3">
      <w:proofErr w:type="spellStart"/>
      <w:r>
        <w:t>Donix</w:t>
      </w:r>
      <w:proofErr w:type="spellEnd"/>
      <w:r>
        <w:t xml:space="preserve"> M,</w:t>
      </w:r>
      <w:proofErr w:type="gramStart"/>
      <w:r>
        <w:t>2021,R</w:t>
      </w:r>
      <w:proofErr w:type="gramEnd"/>
      <w:r>
        <w:t>,pRNFL    0.8180 [ 0.4601; 0.9472]        0.4        4.4        NC</w:t>
      </w:r>
    </w:p>
    <w:p w:rsidR="00B675E3" w:rsidRDefault="00B675E3" w:rsidP="00B675E3">
      <w:proofErr w:type="spellStart"/>
      <w:r>
        <w:t>Donix</w:t>
      </w:r>
      <w:proofErr w:type="spellEnd"/>
      <w:r>
        <w:t xml:space="preserve"> M,</w:t>
      </w:r>
      <w:proofErr w:type="gramStart"/>
      <w:r>
        <w:t>2021,L</w:t>
      </w:r>
      <w:proofErr w:type="gramEnd"/>
      <w:r>
        <w:t>,pRNFL    0.8030 [ 0.4249; 0.9425]        0.4        4.4        NC</w:t>
      </w:r>
    </w:p>
    <w:p w:rsidR="00B675E3" w:rsidRDefault="00B675E3" w:rsidP="00B675E3">
      <w:r>
        <w:t>Tao R,</w:t>
      </w:r>
      <w:proofErr w:type="gramStart"/>
      <w:r>
        <w:t>2019,L</w:t>
      </w:r>
      <w:proofErr w:type="gramEnd"/>
      <w:r>
        <w:t>,pRNFL      0.3020 [ 0.1402; 0.4481]        5.7       13.4 AD+MCI+NC</w:t>
      </w:r>
    </w:p>
    <w:p w:rsidR="00B675E3" w:rsidRDefault="00B675E3" w:rsidP="00B675E3">
      <w:proofErr w:type="spellStart"/>
      <w:r>
        <w:t>Sergott</w:t>
      </w:r>
      <w:proofErr w:type="spellEnd"/>
      <w:r>
        <w:t xml:space="preserve"> RC,</w:t>
      </w:r>
      <w:proofErr w:type="gramStart"/>
      <w:r>
        <w:t>2021,R</w:t>
      </w:r>
      <w:proofErr w:type="gramEnd"/>
      <w:r>
        <w:t>,mRNFL 0.1020 [ 0.0390; 0.1642]       41.0       15.4        AD</w:t>
      </w:r>
    </w:p>
    <w:p w:rsidR="00B675E3" w:rsidRDefault="00B675E3" w:rsidP="00B675E3">
      <w:proofErr w:type="spellStart"/>
      <w:r>
        <w:t>Sergott</w:t>
      </w:r>
      <w:proofErr w:type="spellEnd"/>
      <w:r>
        <w:t xml:space="preserve"> RC,</w:t>
      </w:r>
      <w:proofErr w:type="gramStart"/>
      <w:r>
        <w:t>2021,L</w:t>
      </w:r>
      <w:proofErr w:type="gramEnd"/>
      <w:r>
        <w:t>,mRNFL 0.1160 [ 0.0528; 0.1783]       40.7       15.4        AD</w:t>
      </w:r>
    </w:p>
    <w:p w:rsidR="00B675E3" w:rsidRDefault="00B675E3" w:rsidP="00B675E3">
      <w:r>
        <w:t>Shi Z,</w:t>
      </w:r>
      <w:proofErr w:type="gramStart"/>
      <w:r>
        <w:t>2019,L</w:t>
      </w:r>
      <w:proofErr w:type="gramEnd"/>
      <w:r>
        <w:t>+R,pRNFL    0.2130 [-0.0070; 0.4134]        3.3       12.1        NC</w:t>
      </w:r>
    </w:p>
    <w:p w:rsidR="00B675E3" w:rsidRDefault="00B675E3" w:rsidP="00B675E3">
      <w:r>
        <w:t>Zhao A,</w:t>
      </w:r>
      <w:proofErr w:type="gramStart"/>
      <w:r>
        <w:t>2021,L</w:t>
      </w:r>
      <w:proofErr w:type="gramEnd"/>
      <w:r>
        <w:t>+R,mRNFL   0.5210 [ 0.3057; 0.6856]        2.4       11.1 AD+MCI+NC</w:t>
      </w:r>
    </w:p>
    <w:p w:rsidR="00B675E3" w:rsidRDefault="00B675E3" w:rsidP="00B675E3">
      <w:r>
        <w:t xml:space="preserve">Mathew S, </w:t>
      </w:r>
      <w:proofErr w:type="gramStart"/>
      <w:r>
        <w:t>2023,R</w:t>
      </w:r>
      <w:proofErr w:type="gramEnd"/>
      <w:r>
        <w:t>,pRNFL  0.3200 [ 0.1003; 0.5099]        3.1       11.9 AD+MCI+NC</w:t>
      </w:r>
    </w:p>
    <w:p w:rsidR="00B675E3" w:rsidRDefault="00B675E3" w:rsidP="00B675E3">
      <w:r>
        <w:t xml:space="preserve">Mathew S, </w:t>
      </w:r>
      <w:proofErr w:type="gramStart"/>
      <w:r>
        <w:t>2023,L</w:t>
      </w:r>
      <w:proofErr w:type="gramEnd"/>
      <w:r>
        <w:t>,pRNFL  0.3060 [ 0.0849; 0.4984]        3.1       11.9 AD+MCI+NC</w:t>
      </w:r>
    </w:p>
    <w:p w:rsidR="00B675E3" w:rsidRDefault="00B675E3" w:rsidP="00B675E3"/>
    <w:p w:rsidR="00B675E3" w:rsidRDefault="00B675E3" w:rsidP="00B675E3">
      <w:r>
        <w:t>Number of studies: k = 9</w:t>
      </w:r>
    </w:p>
    <w:p w:rsidR="00B675E3" w:rsidRDefault="00B675E3" w:rsidP="00B675E3">
      <w:r>
        <w:t>Number of observations: o = 2359</w:t>
      </w:r>
    </w:p>
    <w:p w:rsidR="00B675E3" w:rsidRDefault="00B675E3" w:rsidP="00B675E3"/>
    <w:p w:rsidR="00B675E3" w:rsidRDefault="00B675E3" w:rsidP="00B675E3">
      <w:r>
        <w:t xml:space="preserve">                        COR           95%-CI    </w:t>
      </w:r>
      <w:proofErr w:type="gramStart"/>
      <w:r>
        <w:t>z  p</w:t>
      </w:r>
      <w:proofErr w:type="gramEnd"/>
      <w:r>
        <w:t>-value</w:t>
      </w:r>
    </w:p>
    <w:p w:rsidR="00B675E3" w:rsidRDefault="00B675E3" w:rsidP="00B675E3">
      <w:r>
        <w:t xml:space="preserve">Common effect </w:t>
      </w:r>
      <w:proofErr w:type="gramStart"/>
      <w:r>
        <w:t>model  0.1555</w:t>
      </w:r>
      <w:proofErr w:type="gramEnd"/>
      <w:r>
        <w:t xml:space="preserve"> [0.1156; 0.1948] 7.57 &lt; 0.0001</w:t>
      </w:r>
    </w:p>
    <w:p w:rsidR="00B675E3" w:rsidRDefault="00B675E3" w:rsidP="00B675E3">
      <w:r>
        <w:t>Random effects model 0.3291 [0.1792; 0.4641] 4.17 &lt; 0.0001</w:t>
      </w:r>
    </w:p>
    <w:p w:rsidR="00B675E3" w:rsidRDefault="00B675E3" w:rsidP="00B675E3"/>
    <w:p w:rsidR="00B675E3" w:rsidRDefault="00B675E3" w:rsidP="00B675E3">
      <w:r>
        <w:t>Quantifying heterogeneity:</w:t>
      </w:r>
    </w:p>
    <w:p w:rsidR="00B675E3" w:rsidRDefault="00B675E3" w:rsidP="00B675E3">
      <w:r>
        <w:t xml:space="preserve"> tau^2 = 0.0426 [0.0163; 0.5080]; tau = 0.2064 [0.1275; 0.7127]</w:t>
      </w:r>
    </w:p>
    <w:p w:rsidR="00B675E3" w:rsidRDefault="00B675E3" w:rsidP="00B675E3">
      <w:r>
        <w:t xml:space="preserve"> I^2 = 79.4% [61.4%; 89.0%]; H = 2.20 [1.61; 3.01]</w:t>
      </w:r>
    </w:p>
    <w:p w:rsidR="00B675E3" w:rsidRDefault="00B675E3" w:rsidP="00B675E3"/>
    <w:p w:rsidR="00B675E3" w:rsidRDefault="00B675E3" w:rsidP="00B675E3">
      <w:r>
        <w:lastRenderedPageBreak/>
        <w:t>Test of heterogeneity:</w:t>
      </w:r>
    </w:p>
    <w:p w:rsidR="00B675E3" w:rsidRDefault="00B675E3" w:rsidP="00B675E3">
      <w:r>
        <w:t xml:space="preserve">     Q </w:t>
      </w:r>
      <w:proofErr w:type="spellStart"/>
      <w:r>
        <w:t>d.f.</w:t>
      </w:r>
      <w:proofErr w:type="spellEnd"/>
      <w:r>
        <w:t xml:space="preserve">  p-value</w:t>
      </w:r>
    </w:p>
    <w:p w:rsidR="00B675E3" w:rsidRDefault="00B675E3" w:rsidP="00B675E3">
      <w:r>
        <w:t xml:space="preserve"> 38.78    8 &lt; 0.0001</w:t>
      </w:r>
    </w:p>
    <w:p w:rsidR="00B675E3" w:rsidRDefault="00B675E3" w:rsidP="00B675E3"/>
    <w:p w:rsidR="00B675E3" w:rsidRDefault="00B675E3" w:rsidP="00B675E3">
      <w:r>
        <w:t>Results for subgroups (common effect model):</w:t>
      </w:r>
    </w:p>
    <w:p w:rsidR="00B675E3" w:rsidRDefault="00B675E3" w:rsidP="00B675E3">
      <w:r>
        <w:t xml:space="preserve">                      k    COR           95%-CI     Q   I^2</w:t>
      </w:r>
    </w:p>
    <w:p w:rsidR="00B675E3" w:rsidRDefault="00B675E3" w:rsidP="00B675E3">
      <w:r>
        <w:t>subject = NC          3 0.3707 [0.1859; 0.5301] 12.16 83.6%</w:t>
      </w:r>
    </w:p>
    <w:p w:rsidR="00B675E3" w:rsidRDefault="00B675E3" w:rsidP="00B675E3">
      <w:r>
        <w:t>subject = AD+MCI+NC   4 0.3469 [0.2490; 0.4377</w:t>
      </w:r>
      <w:proofErr w:type="gramStart"/>
      <w:r>
        <w:t>]  3.16</w:t>
      </w:r>
      <w:proofErr w:type="gramEnd"/>
      <w:r>
        <w:t xml:space="preserve">  5.0%</w:t>
      </w:r>
    </w:p>
    <w:p w:rsidR="00B675E3" w:rsidRDefault="00B675E3" w:rsidP="00B675E3">
      <w:r>
        <w:t>subject = AD          2 0.1090 [0.0644; 0.1531</w:t>
      </w:r>
      <w:proofErr w:type="gramStart"/>
      <w:r>
        <w:t>]  0.10</w:t>
      </w:r>
      <w:proofErr w:type="gramEnd"/>
      <w:r>
        <w:t xml:space="preserve">  0.0%</w:t>
      </w:r>
    </w:p>
    <w:p w:rsidR="00B675E3" w:rsidRDefault="00B675E3" w:rsidP="00B675E3"/>
    <w:p w:rsidR="00B675E3" w:rsidRDefault="00B675E3" w:rsidP="00B675E3">
      <w:r>
        <w:t>Test for subgroup differences (common effect model):</w:t>
      </w:r>
    </w:p>
    <w:p w:rsidR="00B675E3" w:rsidRDefault="00B675E3" w:rsidP="00B675E3">
      <w:r>
        <w:t xml:space="preserve">                   Q </w:t>
      </w:r>
      <w:proofErr w:type="spellStart"/>
      <w:r>
        <w:t>d.f.</w:t>
      </w:r>
      <w:proofErr w:type="spellEnd"/>
      <w:r>
        <w:t xml:space="preserve">  p-value</w:t>
      </w:r>
    </w:p>
    <w:p w:rsidR="00B675E3" w:rsidRDefault="00B675E3" w:rsidP="00B675E3">
      <w:r>
        <w:t>Between groups 23.37    2 &lt; 0.0001</w:t>
      </w:r>
    </w:p>
    <w:p w:rsidR="00B675E3" w:rsidRDefault="00B675E3" w:rsidP="00B675E3">
      <w:r>
        <w:t xml:space="preserve">Within </w:t>
      </w:r>
      <w:proofErr w:type="gramStart"/>
      <w:r>
        <w:t>groups  15.41</w:t>
      </w:r>
      <w:proofErr w:type="gramEnd"/>
      <w:r>
        <w:t xml:space="preserve">    6   0.0173</w:t>
      </w:r>
    </w:p>
    <w:p w:rsidR="00B675E3" w:rsidRDefault="00B675E3" w:rsidP="00B675E3"/>
    <w:p w:rsidR="00B675E3" w:rsidRDefault="00B675E3" w:rsidP="00B675E3">
      <w:r>
        <w:t>Results for subgroups (random effects model):</w:t>
      </w:r>
    </w:p>
    <w:p w:rsidR="00B675E3" w:rsidRDefault="00B675E3" w:rsidP="00B675E3">
      <w:r>
        <w:t xml:space="preserve">                      k    COR           95%-CI   tau^2    tau</w:t>
      </w:r>
    </w:p>
    <w:p w:rsidR="00B675E3" w:rsidRDefault="00B675E3" w:rsidP="00B675E3">
      <w:r>
        <w:t>subject = NC          3 0.6407 [0.1084; 0.8875</w:t>
      </w:r>
      <w:proofErr w:type="gramStart"/>
      <w:r>
        <w:t>]  0.2591</w:t>
      </w:r>
      <w:proofErr w:type="gramEnd"/>
      <w:r>
        <w:t xml:space="preserve"> 0.5091</w:t>
      </w:r>
    </w:p>
    <w:p w:rsidR="00B675E3" w:rsidRDefault="00B675E3" w:rsidP="00B675E3">
      <w:r>
        <w:t>subject = AD+MCI+NC   4 0.3469 [0.2489; 0.4378] &lt;0.0001 0.0022</w:t>
      </w:r>
    </w:p>
    <w:p w:rsidR="00B675E3" w:rsidRDefault="00B675E3" w:rsidP="00B675E3">
      <w:r>
        <w:t>subject = AD          2 0.1090 [0.0644; 0.1531]       0      0</w:t>
      </w:r>
    </w:p>
    <w:p w:rsidR="00B675E3" w:rsidRDefault="00B675E3" w:rsidP="00B675E3"/>
    <w:p w:rsidR="00B675E3" w:rsidRDefault="00B675E3" w:rsidP="00B675E3">
      <w:r>
        <w:t>Test for subgroup differences (random effects model):</w:t>
      </w:r>
    </w:p>
    <w:p w:rsidR="00B675E3" w:rsidRDefault="00B675E3" w:rsidP="00B675E3">
      <w:r>
        <w:t xml:space="preserve">                   Q </w:t>
      </w:r>
      <w:proofErr w:type="spellStart"/>
      <w:r>
        <w:t>d.f.</w:t>
      </w:r>
      <w:proofErr w:type="spellEnd"/>
      <w:r>
        <w:t xml:space="preserve">  p-value</w:t>
      </w:r>
    </w:p>
    <w:p w:rsidR="00B675E3" w:rsidRDefault="00B675E3" w:rsidP="00B675E3">
      <w:r>
        <w:t>Between groups 21.41    2 &lt; 0.0001</w:t>
      </w:r>
    </w:p>
    <w:p w:rsidR="00B675E3" w:rsidRDefault="00B675E3" w:rsidP="00B675E3"/>
    <w:p w:rsidR="00B675E3" w:rsidRDefault="00B675E3" w:rsidP="00B675E3">
      <w:r>
        <w:t>Details on meta-analytical method:</w:t>
      </w:r>
    </w:p>
    <w:p w:rsidR="00B675E3" w:rsidRDefault="00B675E3" w:rsidP="00B675E3">
      <w:r>
        <w:t>- Inverse variance method</w:t>
      </w:r>
    </w:p>
    <w:p w:rsidR="00B675E3" w:rsidRDefault="00B675E3" w:rsidP="00B675E3">
      <w:r>
        <w:t>- Restricted maximum-likelihood estimator for tau^2</w:t>
      </w:r>
    </w:p>
    <w:p w:rsidR="00B675E3" w:rsidRDefault="00B675E3" w:rsidP="00B675E3">
      <w:r>
        <w:t>- Q-Profile method for confidence interval of tau^2 and tau</w:t>
      </w:r>
    </w:p>
    <w:p w:rsidR="00B675E3" w:rsidRDefault="00B675E3" w:rsidP="00B675E3">
      <w:pPr>
        <w:rPr>
          <w:rFonts w:hint="eastAsia"/>
        </w:rPr>
      </w:pPr>
      <w:r>
        <w:t>- Fisher's z transformation of correlations</w:t>
      </w:r>
    </w:p>
    <w:sectPr w:rsidR="00B67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FD1"/>
    <w:rsid w:val="00062E28"/>
    <w:rsid w:val="000A5EB9"/>
    <w:rsid w:val="00110942"/>
    <w:rsid w:val="00131020"/>
    <w:rsid w:val="00134FC2"/>
    <w:rsid w:val="00137BA0"/>
    <w:rsid w:val="001666FB"/>
    <w:rsid w:val="00177BE6"/>
    <w:rsid w:val="00193816"/>
    <w:rsid w:val="00235BBB"/>
    <w:rsid w:val="0023737C"/>
    <w:rsid w:val="00253F23"/>
    <w:rsid w:val="00274659"/>
    <w:rsid w:val="0029190C"/>
    <w:rsid w:val="00322C06"/>
    <w:rsid w:val="003504DC"/>
    <w:rsid w:val="00352FDC"/>
    <w:rsid w:val="003F1A9B"/>
    <w:rsid w:val="00433F6D"/>
    <w:rsid w:val="00443135"/>
    <w:rsid w:val="00493326"/>
    <w:rsid w:val="004A1BF9"/>
    <w:rsid w:val="004C6101"/>
    <w:rsid w:val="00593678"/>
    <w:rsid w:val="005D7239"/>
    <w:rsid w:val="00626C4D"/>
    <w:rsid w:val="00657178"/>
    <w:rsid w:val="0075552A"/>
    <w:rsid w:val="007C2D83"/>
    <w:rsid w:val="007F7FDC"/>
    <w:rsid w:val="008804F2"/>
    <w:rsid w:val="008E2189"/>
    <w:rsid w:val="008F70C8"/>
    <w:rsid w:val="00912C7C"/>
    <w:rsid w:val="009223A3"/>
    <w:rsid w:val="00971B4C"/>
    <w:rsid w:val="009954D3"/>
    <w:rsid w:val="009C240C"/>
    <w:rsid w:val="00A0721F"/>
    <w:rsid w:val="00A20398"/>
    <w:rsid w:val="00A51D5A"/>
    <w:rsid w:val="00A5489B"/>
    <w:rsid w:val="00AA38E7"/>
    <w:rsid w:val="00AE56B4"/>
    <w:rsid w:val="00B42185"/>
    <w:rsid w:val="00B675E3"/>
    <w:rsid w:val="00BC1155"/>
    <w:rsid w:val="00BD15C3"/>
    <w:rsid w:val="00BD2A8B"/>
    <w:rsid w:val="00BF4E91"/>
    <w:rsid w:val="00C01CD3"/>
    <w:rsid w:val="00C50401"/>
    <w:rsid w:val="00C703DE"/>
    <w:rsid w:val="00D655A6"/>
    <w:rsid w:val="00D6724A"/>
    <w:rsid w:val="00D74145"/>
    <w:rsid w:val="00DA0FD1"/>
    <w:rsid w:val="00DA1B90"/>
    <w:rsid w:val="00DB1A70"/>
    <w:rsid w:val="00DB69F0"/>
    <w:rsid w:val="00E029C7"/>
    <w:rsid w:val="00E035B9"/>
    <w:rsid w:val="00E31A9B"/>
    <w:rsid w:val="00EF4C66"/>
    <w:rsid w:val="00F249AE"/>
    <w:rsid w:val="00F47718"/>
    <w:rsid w:val="00F47D0D"/>
    <w:rsid w:val="00FA28AD"/>
    <w:rsid w:val="00FB727C"/>
    <w:rsid w:val="00FC1ACB"/>
    <w:rsid w:val="00FE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BCEAD"/>
  <w15:chartTrackingRefBased/>
  <w15:docId w15:val="{D280CA6A-AF3D-FB46-8B26-E603DF79B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苏</dc:creator>
  <cp:keywords/>
  <dc:description/>
  <cp:lastModifiedBy>alex 苏</cp:lastModifiedBy>
  <cp:revision>1</cp:revision>
  <dcterms:created xsi:type="dcterms:W3CDTF">2023-07-19T10:39:00Z</dcterms:created>
  <dcterms:modified xsi:type="dcterms:W3CDTF">2023-07-19T13:00:00Z</dcterms:modified>
</cp:coreProperties>
</file>